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3236F" w14:textId="08F820FD" w:rsidR="00856B76" w:rsidRDefault="00856B76" w:rsidP="00856B76">
      <w:pPr>
        <w:jc w:val="center"/>
        <w:rPr>
          <w:rFonts w:ascii="Times New Roman" w:hAnsi="Times New Roman" w:cs="Times New Roman"/>
          <w:sz w:val="28"/>
          <w:szCs w:val="28"/>
        </w:rPr>
      </w:pPr>
      <w:r w:rsidRPr="00856B76">
        <w:rPr>
          <w:rFonts w:ascii="Times New Roman" w:hAnsi="Times New Roman" w:cs="Times New Roman"/>
          <w:sz w:val="28"/>
          <w:szCs w:val="28"/>
        </w:rPr>
        <w:t xml:space="preserve">Table </w:t>
      </w:r>
      <w:r w:rsidR="007E79ED">
        <w:rPr>
          <w:rFonts w:ascii="Times New Roman" w:hAnsi="Times New Roman" w:cs="Times New Roman" w:hint="eastAsia"/>
          <w:sz w:val="28"/>
          <w:szCs w:val="28"/>
        </w:rPr>
        <w:t>S</w:t>
      </w:r>
      <w:r w:rsidR="00273CE1">
        <w:rPr>
          <w:rFonts w:ascii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Pr="00856B76">
        <w:rPr>
          <w:rFonts w:ascii="Times New Roman" w:hAnsi="Times New Roman" w:cs="Times New Roman"/>
          <w:sz w:val="28"/>
          <w:szCs w:val="28"/>
        </w:rPr>
        <w:t>. The number of the M</w:t>
      </w:r>
      <w:r w:rsidR="00824BA5">
        <w:rPr>
          <w:rFonts w:ascii="Times New Roman" w:hAnsi="Times New Roman" w:cs="Times New Roman" w:hint="eastAsia"/>
          <w:sz w:val="28"/>
          <w:szCs w:val="28"/>
        </w:rPr>
        <w:t>AP</w:t>
      </w:r>
      <w:r w:rsidRPr="00856B76">
        <w:rPr>
          <w:rFonts w:ascii="Times New Roman" w:hAnsi="Times New Roman" w:cs="Times New Roman"/>
          <w:sz w:val="28"/>
          <w:szCs w:val="28"/>
        </w:rPr>
        <w:t>KK gene family in different species</w:t>
      </w:r>
    </w:p>
    <w:tbl>
      <w:tblPr>
        <w:tblW w:w="845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44"/>
        <w:gridCol w:w="1283"/>
        <w:gridCol w:w="1283"/>
        <w:gridCol w:w="1283"/>
        <w:gridCol w:w="1283"/>
        <w:gridCol w:w="1283"/>
      </w:tblGrid>
      <w:tr w:rsidR="00856B76" w:rsidRPr="00856B76" w14:paraId="42606DEC" w14:textId="77777777" w:rsidTr="00856B76">
        <w:trPr>
          <w:trHeight w:val="328"/>
        </w:trPr>
        <w:tc>
          <w:tcPr>
            <w:tcW w:w="20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1C0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56B76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9D9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3F9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50F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 C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C36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 D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9A9D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856B76" w:rsidRPr="00856B76" w14:paraId="2E84F306" w14:textId="77777777" w:rsidTr="00856B76">
        <w:trPr>
          <w:trHeight w:val="328"/>
        </w:trPr>
        <w:tc>
          <w:tcPr>
            <w:tcW w:w="2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DE5D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5147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F32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CBC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879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17E2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856B76" w:rsidRPr="00856B76" w14:paraId="6BB5F956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D6BF051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l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0EF23A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1386BE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C91596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F1FE3B7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6FC3C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56B76" w:rsidRPr="00856B76" w14:paraId="22397317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F2B4EDB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an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B7CEFB6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3051640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53355E9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73C27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CF8DCBF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856B76" w:rsidRPr="00856B76" w14:paraId="0782A825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100FBD2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ssica rap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C95F2F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557B3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65EC6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C2A7D4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145160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56B76" w:rsidRPr="00856B76" w14:paraId="4C3E6308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A7945DE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. distachy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7A38D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0E3EFE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377D35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6F3FA6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8D987DF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856B76" w:rsidRPr="00856B76" w14:paraId="37758CA1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106A0ED6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ol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FC7F4E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50BB8A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B7E456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BFB93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0325F0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56B76" w:rsidRPr="00856B76" w14:paraId="6907887E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33A0CF96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ese jujub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4871D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439EA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2AD8FD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D35E10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CC8B4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56B76" w:rsidRPr="00856B76" w14:paraId="26EB4FC7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10C2CFA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tt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B265F8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2C2079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9E6BF0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3AB612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67C48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56B76" w:rsidRPr="00856B76" w14:paraId="435D0ADF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C604BE0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mbe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4BAE4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3690AA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CB232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F1071A0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4E3D486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56B76" w:rsidRPr="00856B76" w14:paraId="69D08532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376DFF5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pevin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27A96C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3F6B21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A1B3B3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1BB16B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163B98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56B76" w:rsidRPr="00856B76" w14:paraId="44ABD1FA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7F92BF3F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iz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BFDD2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A94186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E781AB4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0A54095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AB821F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56B76" w:rsidRPr="00856B76" w14:paraId="048E652B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0EA34142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la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80B47D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D0965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42381A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31066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0CEB1F9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56B76" w:rsidRPr="00856B76" w14:paraId="7BE55D23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5CBCF93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E73A0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FA91F0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17B073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D8F715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8BA92A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56B76" w:rsidRPr="00856B76" w14:paraId="0AF17469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2933005A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ato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A14142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513C2B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C7E2A7F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30FAB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0E26C1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56B76" w:rsidRPr="00856B76" w14:paraId="69A23BCB" w14:textId="77777777" w:rsidTr="00856B76">
        <w:trPr>
          <w:trHeight w:val="328"/>
        </w:trPr>
        <w:tc>
          <w:tcPr>
            <w:tcW w:w="2044" w:type="dxa"/>
            <w:shd w:val="clear" w:color="auto" w:fill="auto"/>
            <w:noWrap/>
            <w:vAlign w:val="center"/>
            <w:hideMark/>
          </w:tcPr>
          <w:p w14:paraId="6C0B9FC2" w14:textId="77777777" w:rsidR="00856B76" w:rsidRPr="00856B76" w:rsidRDefault="00856B76" w:rsidP="00856B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melo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4FCB77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E17DA00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13168E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551648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44BA0C" w14:textId="77777777" w:rsidR="00856B76" w:rsidRPr="00856B76" w:rsidRDefault="00856B76" w:rsidP="00856B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6B7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0FDCC7FF" w14:textId="77777777" w:rsidR="00856B76" w:rsidRPr="00856B76" w:rsidRDefault="00856B76" w:rsidP="00856B76">
      <w:pPr>
        <w:rPr>
          <w:rFonts w:ascii="Times New Roman" w:hAnsi="Times New Roman" w:cs="Times New Roman"/>
          <w:sz w:val="28"/>
          <w:szCs w:val="28"/>
        </w:rPr>
      </w:pPr>
    </w:p>
    <w:sectPr w:rsidR="00856B76" w:rsidRPr="00856B76" w:rsidSect="00F40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68B13" w14:textId="77777777" w:rsidR="00F6056A" w:rsidRDefault="00F6056A" w:rsidP="00856B76">
      <w:r>
        <w:separator/>
      </w:r>
    </w:p>
  </w:endnote>
  <w:endnote w:type="continuationSeparator" w:id="0">
    <w:p w14:paraId="37DFB32B" w14:textId="77777777" w:rsidR="00F6056A" w:rsidRDefault="00F6056A" w:rsidP="00856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75B42" w14:textId="77777777" w:rsidR="00F6056A" w:rsidRDefault="00F6056A" w:rsidP="00856B76">
      <w:r>
        <w:separator/>
      </w:r>
    </w:p>
  </w:footnote>
  <w:footnote w:type="continuationSeparator" w:id="0">
    <w:p w14:paraId="417927DC" w14:textId="77777777" w:rsidR="00F6056A" w:rsidRDefault="00F6056A" w:rsidP="00856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6B76"/>
    <w:rsid w:val="000C62CB"/>
    <w:rsid w:val="0014187F"/>
    <w:rsid w:val="00273CE1"/>
    <w:rsid w:val="002B44CA"/>
    <w:rsid w:val="00532614"/>
    <w:rsid w:val="007E79ED"/>
    <w:rsid w:val="00824BA5"/>
    <w:rsid w:val="008307D3"/>
    <w:rsid w:val="00856B76"/>
    <w:rsid w:val="008916A6"/>
    <w:rsid w:val="00AD6734"/>
    <w:rsid w:val="00F40567"/>
    <w:rsid w:val="00F6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6A768"/>
  <w15:docId w15:val="{94C67BCA-1041-4D46-ADA0-B0971F9F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5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3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ang yangyang</cp:lastModifiedBy>
  <cp:revision>7</cp:revision>
  <dcterms:created xsi:type="dcterms:W3CDTF">2019-07-24T06:48:00Z</dcterms:created>
  <dcterms:modified xsi:type="dcterms:W3CDTF">2020-03-06T02:53:00Z</dcterms:modified>
</cp:coreProperties>
</file>